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989421" w14:textId="2BBB442E" w:rsidR="00E04153" w:rsidRPr="00E04153" w:rsidRDefault="00761F1B" w:rsidP="00E04153">
      <w:pPr>
        <w:pStyle w:val="Heading1"/>
        <w:rPr>
          <w:rStyle w:val="Heading2Char"/>
          <w:b/>
          <w:u w:val="single"/>
        </w:rPr>
      </w:pPr>
      <w:r>
        <w:rPr>
          <w:rStyle w:val="Heading2Char"/>
          <w:b/>
          <w:u w:val="single"/>
        </w:rPr>
        <w:t xml:space="preserve">Additional file </w:t>
      </w:r>
    </w:p>
    <w:p w14:paraId="2977AD34" w14:textId="77777777" w:rsidR="00E04153" w:rsidRDefault="00E04153" w:rsidP="00E04153">
      <w:pPr>
        <w:rPr>
          <w:rStyle w:val="Heading2Char"/>
          <w:rFonts w:asciiTheme="minorHAnsi" w:hAnsiTheme="minorHAnsi"/>
          <w:b w:val="0"/>
        </w:rPr>
      </w:pPr>
    </w:p>
    <w:p w14:paraId="3F251D4C" w14:textId="4A33698F" w:rsidR="005F03B8" w:rsidRPr="000079FC" w:rsidRDefault="005F03B8" w:rsidP="005F03B8">
      <w:pPr>
        <w:rPr>
          <w:rFonts w:asciiTheme="minorHAnsi" w:hAnsiTheme="minorHAnsi"/>
          <w:lang w:val="en-US"/>
        </w:rPr>
      </w:pPr>
      <w:r w:rsidRPr="000079FC">
        <w:rPr>
          <w:rStyle w:val="Heading2Char"/>
          <w:rFonts w:asciiTheme="minorHAnsi" w:hAnsiTheme="minorHAnsi"/>
          <w:b w:val="0"/>
          <w:color w:val="auto"/>
        </w:rPr>
        <w:t xml:space="preserve">Table </w:t>
      </w:r>
      <w:r w:rsidR="00761F1B">
        <w:rPr>
          <w:rStyle w:val="Heading2Char"/>
          <w:rFonts w:asciiTheme="minorHAnsi" w:hAnsiTheme="minorHAnsi"/>
          <w:b w:val="0"/>
          <w:color w:val="auto"/>
        </w:rPr>
        <w:t>S</w:t>
      </w:r>
      <w:r w:rsidRPr="000079FC">
        <w:rPr>
          <w:rStyle w:val="Heading2Char"/>
          <w:rFonts w:asciiTheme="minorHAnsi" w:hAnsiTheme="minorHAnsi"/>
          <w:b w:val="0"/>
          <w:color w:val="auto"/>
        </w:rPr>
        <w:t>1</w:t>
      </w:r>
      <w:r w:rsidRPr="000079FC">
        <w:rPr>
          <w:rFonts w:asciiTheme="minorHAnsi" w:hAnsiTheme="minorHAnsi"/>
          <w:b/>
          <w:lang w:val="en-US"/>
        </w:rPr>
        <w:t>:</w:t>
      </w:r>
      <w:r w:rsidRPr="000079FC">
        <w:rPr>
          <w:rFonts w:asciiTheme="minorHAnsi" w:hAnsiTheme="minorHAnsi"/>
          <w:lang w:val="en-US"/>
        </w:rPr>
        <w:t xml:space="preserve"> Barrier themes, sub-themes and codes used in initial iterative analysis</w:t>
      </w:r>
    </w:p>
    <w:p w14:paraId="0DE1BAD7" w14:textId="77777777" w:rsidR="005F03B8" w:rsidRPr="000079FC" w:rsidRDefault="005F03B8" w:rsidP="005F03B8">
      <w:pPr>
        <w:rPr>
          <w:rFonts w:asciiTheme="minorHAnsi" w:hAnsiTheme="minorHAnsi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946"/>
        <w:gridCol w:w="1504"/>
        <w:gridCol w:w="1560"/>
      </w:tblGrid>
      <w:tr w:rsidR="005F03B8" w:rsidRPr="000079FC" w14:paraId="18FD3178" w14:textId="77777777" w:rsidTr="00D06BE4">
        <w:trPr>
          <w:trHeight w:val="20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C96F7F" w14:textId="77777777" w:rsidR="005F03B8" w:rsidRPr="000079FC" w:rsidRDefault="005F03B8" w:rsidP="00D06BE4">
            <w:pPr>
              <w:rPr>
                <w:rFonts w:asciiTheme="minorHAnsi" w:hAnsiTheme="minorHAnsi"/>
                <w:b/>
                <w:lang w:val="en-US"/>
              </w:rPr>
            </w:pPr>
            <w:r w:rsidRPr="000079FC">
              <w:rPr>
                <w:rFonts w:asciiTheme="minorHAnsi" w:hAnsiTheme="minorHAnsi"/>
                <w:b/>
                <w:lang w:val="en-US"/>
              </w:rPr>
              <w:t>Barrier themes and sub-themes</w:t>
            </w:r>
          </w:p>
        </w:tc>
        <w:tc>
          <w:tcPr>
            <w:tcW w:w="1504" w:type="dxa"/>
          </w:tcPr>
          <w:p w14:paraId="75C7271C" w14:textId="77777777" w:rsidR="005F03B8" w:rsidRPr="000079FC" w:rsidRDefault="005F03B8" w:rsidP="00D06BE4">
            <w:pPr>
              <w:rPr>
                <w:rFonts w:asciiTheme="minorHAnsi" w:hAnsiTheme="minorHAnsi"/>
                <w:b/>
                <w:lang w:val="en-US"/>
              </w:rPr>
            </w:pPr>
            <w:r w:rsidRPr="000079FC">
              <w:rPr>
                <w:rFonts w:asciiTheme="minorHAnsi" w:hAnsiTheme="minorHAnsi"/>
                <w:b/>
                <w:lang w:val="en-US"/>
              </w:rPr>
              <w:t>Codes</w:t>
            </w:r>
          </w:p>
        </w:tc>
        <w:tc>
          <w:tcPr>
            <w:tcW w:w="1560" w:type="dxa"/>
          </w:tcPr>
          <w:p w14:paraId="7434646A" w14:textId="77777777" w:rsidR="005F03B8" w:rsidRPr="000079FC" w:rsidRDefault="005F03B8" w:rsidP="00D06BE4">
            <w:pPr>
              <w:rPr>
                <w:rFonts w:asciiTheme="minorHAnsi" w:hAnsiTheme="minorHAnsi"/>
                <w:b/>
                <w:lang w:val="en-US"/>
              </w:rPr>
            </w:pPr>
            <w:r w:rsidRPr="000079FC">
              <w:rPr>
                <w:rFonts w:asciiTheme="minorHAnsi" w:hAnsiTheme="minorHAnsi"/>
                <w:b/>
                <w:lang w:val="en-US"/>
              </w:rPr>
              <w:t>Sub-codes</w:t>
            </w:r>
          </w:p>
        </w:tc>
      </w:tr>
      <w:tr w:rsidR="005F03B8" w:rsidRPr="000079FC" w14:paraId="535B2270" w14:textId="77777777" w:rsidTr="00D06BE4">
        <w:trPr>
          <w:trHeight w:val="20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F7EEB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Financial constraints</w:t>
            </w:r>
          </w:p>
          <w:p w14:paraId="1E94CB4D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personal money to start treatment</w:t>
            </w:r>
          </w:p>
          <w:p w14:paraId="4D47F8DA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personal money to continue treatment</w:t>
            </w:r>
          </w:p>
          <w:p w14:paraId="5D229FA8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personal money for indirect costs such as food, travel, accommodation</w:t>
            </w:r>
          </w:p>
          <w:p w14:paraId="1453CF6B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Unable to obtain funding and insurance schemes</w:t>
            </w:r>
          </w:p>
          <w:p w14:paraId="6E48F81C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Funding/insurance schemes provided not adequate</w:t>
            </w:r>
          </w:p>
          <w:p w14:paraId="00634BE1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Took a loan</w:t>
            </w:r>
          </w:p>
          <w:p w14:paraId="7C629408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Sold property</w:t>
            </w:r>
          </w:p>
          <w:p w14:paraId="6CD5F7EF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oss of job, daily wages</w:t>
            </w:r>
          </w:p>
        </w:tc>
        <w:tc>
          <w:tcPr>
            <w:tcW w:w="1504" w:type="dxa"/>
          </w:tcPr>
          <w:p w14:paraId="67956BCE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FIN</w:t>
            </w:r>
          </w:p>
        </w:tc>
        <w:tc>
          <w:tcPr>
            <w:tcW w:w="1560" w:type="dxa"/>
          </w:tcPr>
          <w:p w14:paraId="6A55B1E6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FIN_I</w:t>
            </w:r>
          </w:p>
          <w:p w14:paraId="7496AC41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FIN_HS</w:t>
            </w:r>
          </w:p>
        </w:tc>
      </w:tr>
      <w:tr w:rsidR="005F03B8" w:rsidRPr="000079FC" w14:paraId="5AE38C7F" w14:textId="77777777" w:rsidTr="00D06BE4">
        <w:trPr>
          <w:trHeight w:val="20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50105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Social and cultural beliefs</w:t>
            </w:r>
          </w:p>
          <w:p w14:paraId="744510F4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family support</w:t>
            </w:r>
          </w:p>
          <w:p w14:paraId="18A84F50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community support</w:t>
            </w:r>
          </w:p>
          <w:p w14:paraId="0BF76E7B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Fear of engaging with urban communities</w:t>
            </w:r>
          </w:p>
          <w:p w14:paraId="2E5623ED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Absence of caregiver</w:t>
            </w:r>
          </w:p>
          <w:p w14:paraId="39ACFA43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Gender bias</w:t>
            </w:r>
          </w:p>
          <w:p w14:paraId="3C09BAE6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Preference for alternative treatment</w:t>
            </w:r>
          </w:p>
          <w:p w14:paraId="5C53EC3C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Duration of treatment</w:t>
            </w:r>
          </w:p>
        </w:tc>
        <w:tc>
          <w:tcPr>
            <w:tcW w:w="1504" w:type="dxa"/>
          </w:tcPr>
          <w:p w14:paraId="1A9A9C1B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SOC</w:t>
            </w:r>
          </w:p>
        </w:tc>
        <w:tc>
          <w:tcPr>
            <w:tcW w:w="1560" w:type="dxa"/>
          </w:tcPr>
          <w:p w14:paraId="38637746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SOC_I</w:t>
            </w:r>
          </w:p>
        </w:tc>
      </w:tr>
      <w:tr w:rsidR="005F03B8" w:rsidRPr="000079FC" w14:paraId="106DF0C5" w14:textId="77777777" w:rsidTr="00D06BE4">
        <w:trPr>
          <w:trHeight w:val="20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1DCB2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Infrastructure</w:t>
            </w:r>
          </w:p>
          <w:p w14:paraId="04CC7C79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beds for patients</w:t>
            </w:r>
          </w:p>
          <w:p w14:paraId="33CFDF56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basic hospital equipment for treatment</w:t>
            </w:r>
          </w:p>
          <w:p w14:paraId="48B7B49E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available drugs</w:t>
            </w:r>
          </w:p>
          <w:p w14:paraId="4A98EB16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appropriate diagnostic testing facilities</w:t>
            </w:r>
          </w:p>
          <w:p w14:paraId="677F9517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ong waiting times</w:t>
            </w:r>
          </w:p>
          <w:p w14:paraId="248774FD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ittle or no psychological support for patients/caregivers</w:t>
            </w:r>
          </w:p>
          <w:p w14:paraId="7B9FDB62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Difficulty in navigating health care system</w:t>
            </w:r>
          </w:p>
        </w:tc>
        <w:tc>
          <w:tcPr>
            <w:tcW w:w="1504" w:type="dxa"/>
          </w:tcPr>
          <w:p w14:paraId="3EB037C3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INF</w:t>
            </w:r>
          </w:p>
        </w:tc>
        <w:tc>
          <w:tcPr>
            <w:tcW w:w="1560" w:type="dxa"/>
          </w:tcPr>
          <w:p w14:paraId="095802BE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INF_HS</w:t>
            </w:r>
          </w:p>
        </w:tc>
      </w:tr>
      <w:tr w:rsidR="005F03B8" w:rsidRPr="000079FC" w14:paraId="41FCF72E" w14:textId="77777777" w:rsidTr="00D06BE4">
        <w:trPr>
          <w:trHeight w:val="20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A5C74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Health facility organization</w:t>
            </w:r>
          </w:p>
          <w:p w14:paraId="5C79B265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Medical staff organization</w:t>
            </w:r>
          </w:p>
          <w:p w14:paraId="43BDA7E1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Methods of peer review</w:t>
            </w:r>
          </w:p>
          <w:p w14:paraId="5DDE3EC0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Methods of reimbursement</w:t>
            </w:r>
          </w:p>
          <w:p w14:paraId="321A27B0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Hours of operation</w:t>
            </w:r>
          </w:p>
          <w:p w14:paraId="30715FE8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Administrative delay</w:t>
            </w:r>
          </w:p>
          <w:p w14:paraId="08792060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Cancer registry system</w:t>
            </w:r>
          </w:p>
        </w:tc>
        <w:tc>
          <w:tcPr>
            <w:tcW w:w="1504" w:type="dxa"/>
          </w:tcPr>
          <w:p w14:paraId="29DBB53A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ORG</w:t>
            </w:r>
          </w:p>
        </w:tc>
        <w:tc>
          <w:tcPr>
            <w:tcW w:w="1560" w:type="dxa"/>
          </w:tcPr>
          <w:p w14:paraId="6CC44E4E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ORG_HS</w:t>
            </w:r>
          </w:p>
        </w:tc>
      </w:tr>
      <w:tr w:rsidR="005F03B8" w:rsidRPr="000079FC" w14:paraId="79109723" w14:textId="77777777" w:rsidTr="00D06BE4">
        <w:trPr>
          <w:trHeight w:val="1888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36878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lastRenderedPageBreak/>
              <w:t>Geographical issues</w:t>
            </w:r>
          </w:p>
          <w:p w14:paraId="37EB8562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Rural areas</w:t>
            </w:r>
          </w:p>
          <w:p w14:paraId="6168C682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Poor roads</w:t>
            </w:r>
          </w:p>
          <w:p w14:paraId="0B945520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Transportation difficulties</w:t>
            </w:r>
          </w:p>
          <w:p w14:paraId="549275AE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Difficult terrain</w:t>
            </w:r>
          </w:p>
          <w:p w14:paraId="11B971E0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 xml:space="preserve">Distance </w:t>
            </w:r>
          </w:p>
          <w:p w14:paraId="125253CD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accommodation close to facility</w:t>
            </w:r>
          </w:p>
        </w:tc>
        <w:tc>
          <w:tcPr>
            <w:tcW w:w="1504" w:type="dxa"/>
          </w:tcPr>
          <w:p w14:paraId="7B65A680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GEO</w:t>
            </w:r>
          </w:p>
        </w:tc>
        <w:tc>
          <w:tcPr>
            <w:tcW w:w="1560" w:type="dxa"/>
          </w:tcPr>
          <w:p w14:paraId="05B18433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GEO_I</w:t>
            </w:r>
          </w:p>
          <w:p w14:paraId="06294A35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GEO_HS</w:t>
            </w:r>
          </w:p>
        </w:tc>
      </w:tr>
      <w:tr w:rsidR="005F03B8" w:rsidRPr="000079FC" w14:paraId="06AC2027" w14:textId="77777777" w:rsidTr="00D06BE4">
        <w:trPr>
          <w:trHeight w:val="20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30949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Service provision</w:t>
            </w:r>
          </w:p>
          <w:p w14:paraId="1A07FAD5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trained physicians</w:t>
            </w:r>
          </w:p>
          <w:p w14:paraId="3F2E7188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adequate physicians/nurses/social workers</w:t>
            </w:r>
          </w:p>
          <w:p w14:paraId="73C63210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treatment protocols/wrong treatment protocols</w:t>
            </w:r>
          </w:p>
          <w:p w14:paraId="157B90D8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Protocols not followed</w:t>
            </w:r>
          </w:p>
          <w:p w14:paraId="407059DA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High patient load to service delivery facilities</w:t>
            </w:r>
          </w:p>
          <w:p w14:paraId="3133E08E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Support programs for patients/caregivers</w:t>
            </w:r>
          </w:p>
        </w:tc>
        <w:tc>
          <w:tcPr>
            <w:tcW w:w="1504" w:type="dxa"/>
          </w:tcPr>
          <w:p w14:paraId="2E3A71B1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SER</w:t>
            </w:r>
          </w:p>
        </w:tc>
        <w:tc>
          <w:tcPr>
            <w:tcW w:w="1560" w:type="dxa"/>
          </w:tcPr>
          <w:p w14:paraId="13285F6E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SER_HS</w:t>
            </w:r>
          </w:p>
          <w:p w14:paraId="0EE1C76B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SER_D</w:t>
            </w:r>
          </w:p>
        </w:tc>
      </w:tr>
      <w:tr w:rsidR="005F03B8" w:rsidRPr="000079FC" w14:paraId="105D8C54" w14:textId="77777777" w:rsidTr="00D06BE4">
        <w:trPr>
          <w:trHeight w:val="323"/>
        </w:trPr>
        <w:tc>
          <w:tcPr>
            <w:tcW w:w="59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A2833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Awareness</w:t>
            </w:r>
          </w:p>
          <w:p w14:paraId="61C4F08F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education</w:t>
            </w:r>
          </w:p>
          <w:p w14:paraId="5B4D9B74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acceptance of condition</w:t>
            </w:r>
          </w:p>
          <w:p w14:paraId="4B51947F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Lack of understanding of disease</w:t>
            </w:r>
          </w:p>
          <w:p w14:paraId="13BAA06F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 xml:space="preserve">Caregiver’s attitudes </w:t>
            </w:r>
          </w:p>
          <w:p w14:paraId="79A9830F" w14:textId="77777777" w:rsidR="005F03B8" w:rsidRPr="000079FC" w:rsidRDefault="005F03B8" w:rsidP="005F03B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Health care provider’s attitudes</w:t>
            </w:r>
          </w:p>
        </w:tc>
        <w:tc>
          <w:tcPr>
            <w:tcW w:w="1504" w:type="dxa"/>
          </w:tcPr>
          <w:p w14:paraId="7715D440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AWA</w:t>
            </w:r>
          </w:p>
        </w:tc>
        <w:tc>
          <w:tcPr>
            <w:tcW w:w="1560" w:type="dxa"/>
          </w:tcPr>
          <w:p w14:paraId="1B7C9A8E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AWA_I</w:t>
            </w:r>
          </w:p>
          <w:p w14:paraId="16420471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AWA_HS</w:t>
            </w:r>
          </w:p>
          <w:p w14:paraId="7DB12822" w14:textId="77777777" w:rsidR="005F03B8" w:rsidRPr="000079FC" w:rsidRDefault="005F03B8" w:rsidP="00D06BE4">
            <w:pPr>
              <w:rPr>
                <w:rFonts w:asciiTheme="minorHAnsi" w:hAnsiTheme="minorHAnsi"/>
                <w:lang w:val="en-US"/>
              </w:rPr>
            </w:pPr>
            <w:r w:rsidRPr="000079FC">
              <w:rPr>
                <w:rFonts w:asciiTheme="minorHAnsi" w:hAnsiTheme="minorHAnsi"/>
                <w:lang w:val="en-US"/>
              </w:rPr>
              <w:t>AWA_D</w:t>
            </w:r>
          </w:p>
        </w:tc>
      </w:tr>
    </w:tbl>
    <w:p w14:paraId="6FDD1C40" w14:textId="4AC59FD5" w:rsidR="005F03B8" w:rsidRPr="005E0AF2" w:rsidRDefault="005F03B8" w:rsidP="005F03B8">
      <w:pPr>
        <w:rPr>
          <w:rFonts w:asciiTheme="minorHAnsi" w:hAnsiTheme="minorHAnsi"/>
        </w:rPr>
      </w:pPr>
      <w:r w:rsidRPr="005E0AF2">
        <w:rPr>
          <w:rFonts w:asciiTheme="minorHAnsi" w:hAnsiTheme="minorHAnsi"/>
        </w:rPr>
        <w:t>Note: I = individual barriers, HS = health system barriers, D = disease barriers</w:t>
      </w:r>
      <w:r w:rsidR="005E0AF2" w:rsidRPr="005E0AF2">
        <w:rPr>
          <w:rFonts w:asciiTheme="minorHAnsi" w:hAnsiTheme="minorHAnsi"/>
        </w:rPr>
        <w:t>, FIN = financial, SOC = social, INF = infrastructure, ORG = health facility organisation, GEO = geographical, SER = service provision, AWA = awareness.</w:t>
      </w:r>
    </w:p>
    <w:p w14:paraId="64C04507" w14:textId="77777777" w:rsidR="005F03B8" w:rsidRDefault="005F03B8" w:rsidP="00E04153">
      <w:pPr>
        <w:rPr>
          <w:rStyle w:val="Heading2Char"/>
          <w:rFonts w:asciiTheme="minorHAnsi" w:hAnsiTheme="minorHAnsi"/>
          <w:b w:val="0"/>
          <w:color w:val="auto"/>
        </w:rPr>
      </w:pPr>
    </w:p>
    <w:p w14:paraId="7531A629" w14:textId="77777777" w:rsidR="003727D3" w:rsidRDefault="003727D3"/>
    <w:p w14:paraId="0CC07101" w14:textId="77777777" w:rsidR="003727D3" w:rsidRDefault="003727D3"/>
    <w:p w14:paraId="4DBBDB73" w14:textId="77777777" w:rsidR="003727D3" w:rsidRDefault="003727D3"/>
    <w:p w14:paraId="3ADEAB6F" w14:textId="77777777" w:rsidR="003727D3" w:rsidRDefault="003727D3"/>
    <w:p w14:paraId="0B63A74E" w14:textId="77777777" w:rsidR="003727D3" w:rsidRDefault="003727D3"/>
    <w:p w14:paraId="091616FC" w14:textId="77777777" w:rsidR="003727D3" w:rsidRDefault="003727D3"/>
    <w:p w14:paraId="2F7C6524" w14:textId="77777777" w:rsidR="003727D3" w:rsidRDefault="003727D3"/>
    <w:p w14:paraId="5240D445" w14:textId="77777777" w:rsidR="003727D3" w:rsidRDefault="003727D3"/>
    <w:p w14:paraId="1C1C2BC4" w14:textId="77777777" w:rsidR="003727D3" w:rsidRDefault="003727D3"/>
    <w:p w14:paraId="7FC7C9BA" w14:textId="77777777" w:rsidR="003727D3" w:rsidRDefault="003727D3"/>
    <w:p w14:paraId="2E92E85F" w14:textId="77777777" w:rsidR="003727D3" w:rsidRDefault="003727D3"/>
    <w:p w14:paraId="54E94B78" w14:textId="77777777" w:rsidR="003727D3" w:rsidRDefault="003727D3"/>
    <w:p w14:paraId="150114F6" w14:textId="77777777" w:rsidR="003727D3" w:rsidRDefault="003727D3"/>
    <w:p w14:paraId="658DD717" w14:textId="77777777" w:rsidR="003727D3" w:rsidRDefault="003727D3"/>
    <w:p w14:paraId="0D817044" w14:textId="77777777" w:rsidR="003727D3" w:rsidRDefault="003727D3"/>
    <w:p w14:paraId="39BC8B30" w14:textId="77777777" w:rsidR="003727D3" w:rsidRDefault="003727D3"/>
    <w:p w14:paraId="113489E8" w14:textId="77777777" w:rsidR="003727D3" w:rsidRDefault="003727D3"/>
    <w:p w14:paraId="279B381D" w14:textId="77777777" w:rsidR="003727D3" w:rsidRDefault="003727D3"/>
    <w:p w14:paraId="08C4782C" w14:textId="77777777" w:rsidR="003727D3" w:rsidRDefault="003727D3"/>
    <w:p w14:paraId="7442D5F8" w14:textId="77777777" w:rsidR="003727D3" w:rsidRDefault="003727D3"/>
    <w:p w14:paraId="43178ED1" w14:textId="77777777" w:rsidR="003727D3" w:rsidRDefault="003727D3"/>
    <w:p w14:paraId="79CECE59" w14:textId="77777777" w:rsidR="003727D3" w:rsidRDefault="003727D3"/>
    <w:p w14:paraId="58D193A4" w14:textId="77777777" w:rsidR="005F3829" w:rsidRDefault="005F3829" w:rsidP="005F03B8">
      <w:pPr>
        <w:rPr>
          <w:rFonts w:asciiTheme="minorHAnsi" w:eastAsia="Times New Roman" w:hAnsiTheme="minorHAnsi"/>
          <w:b/>
          <w:bCs/>
          <w:color w:val="000000"/>
        </w:rPr>
        <w:sectPr w:rsidR="005F3829" w:rsidSect="00F003B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34280C2" w14:textId="31656C6A" w:rsidR="003727D3" w:rsidRPr="003727D3" w:rsidRDefault="003727D3" w:rsidP="003727D3">
      <w:pPr>
        <w:pStyle w:val="Caption"/>
        <w:keepNext/>
        <w:rPr>
          <w:rFonts w:asciiTheme="minorHAnsi" w:hAnsiTheme="minorHAnsi"/>
          <w:i w:val="0"/>
          <w:color w:val="auto"/>
          <w:sz w:val="24"/>
          <w:szCs w:val="24"/>
        </w:rPr>
      </w:pPr>
      <w:r w:rsidRPr="003727D3">
        <w:rPr>
          <w:rFonts w:asciiTheme="minorHAnsi" w:hAnsiTheme="minorHAnsi"/>
          <w:i w:val="0"/>
          <w:color w:val="auto"/>
          <w:sz w:val="24"/>
          <w:szCs w:val="24"/>
        </w:rPr>
        <w:lastRenderedPageBreak/>
        <w:t xml:space="preserve"> Table </w:t>
      </w:r>
      <w:r w:rsidR="00761F1B">
        <w:rPr>
          <w:rFonts w:asciiTheme="minorHAnsi" w:hAnsiTheme="minorHAnsi"/>
          <w:i w:val="0"/>
          <w:color w:val="auto"/>
          <w:sz w:val="24"/>
          <w:szCs w:val="24"/>
        </w:rPr>
        <w:t>S</w:t>
      </w:r>
      <w:r w:rsidRPr="003727D3">
        <w:rPr>
          <w:rFonts w:asciiTheme="minorHAnsi" w:hAnsiTheme="minorHAnsi"/>
          <w:i w:val="0"/>
          <w:color w:val="auto"/>
          <w:sz w:val="24"/>
          <w:szCs w:val="24"/>
        </w:rPr>
        <w:t xml:space="preserve">2: </w:t>
      </w:r>
      <w:r>
        <w:rPr>
          <w:rFonts w:asciiTheme="minorHAnsi" w:hAnsiTheme="minorHAnsi"/>
          <w:i w:val="0"/>
          <w:color w:val="auto"/>
          <w:sz w:val="24"/>
          <w:szCs w:val="24"/>
        </w:rPr>
        <w:t>Caregiver demographics by cancer type, caregiver characteristics and distance travelled to treating cit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84"/>
        <w:gridCol w:w="3048"/>
        <w:gridCol w:w="2196"/>
        <w:gridCol w:w="2084"/>
        <w:gridCol w:w="2712"/>
        <w:gridCol w:w="3126"/>
      </w:tblGrid>
      <w:tr w:rsidR="0027704B" w:rsidRPr="007F521D" w14:paraId="10B91DF2" w14:textId="77777777" w:rsidTr="00E915FB">
        <w:trPr>
          <w:trHeight w:val="6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6B18ECC9" w14:textId="54945018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val="en-US"/>
              </w:rPr>
            </w:pPr>
            <w:r w:rsidRPr="007F521D">
              <w:rPr>
                <w:rFonts w:asciiTheme="minorHAnsi" w:eastAsia="Times New Roman" w:hAnsiTheme="minorHAnsi"/>
                <w:b/>
                <w:bCs/>
                <w:color w:val="000000"/>
              </w:rPr>
              <w:t xml:space="preserve">ICCC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3640DAD9" w14:textId="1A2B4AFE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7F521D">
              <w:rPr>
                <w:rFonts w:asciiTheme="minorHAnsi" w:eastAsia="Times New Roman" w:hAnsiTheme="minorHAnsi"/>
                <w:b/>
                <w:bCs/>
                <w:color w:val="000000"/>
              </w:rPr>
              <w:t>Cancer type</w:t>
            </w:r>
            <w:r>
              <w:rPr>
                <w:rFonts w:asciiTheme="minorHAnsi" w:eastAsia="Times New Roman" w:hAnsiTheme="minorHAnsi"/>
                <w:b/>
                <w:bCs/>
                <w:color w:val="000000"/>
              </w:rPr>
              <w:t xml:space="preserve"> of 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38C04EA2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7F521D">
              <w:rPr>
                <w:rFonts w:asciiTheme="minorHAnsi" w:eastAsia="Times New Roman" w:hAnsiTheme="minorHAnsi"/>
                <w:b/>
                <w:bCs/>
                <w:color w:val="000000"/>
              </w:rPr>
              <w:t>Caregiver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31F1F8C3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7F521D">
              <w:rPr>
                <w:rFonts w:asciiTheme="minorHAnsi" w:eastAsia="Times New Roman" w:hAnsiTheme="minorHAnsi"/>
                <w:b/>
                <w:bCs/>
                <w:color w:val="000000"/>
              </w:rPr>
              <w:t>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2AE12642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7F521D">
              <w:rPr>
                <w:rFonts w:asciiTheme="minorHAnsi" w:eastAsia="Times New Roman" w:hAnsiTheme="minorHAnsi"/>
                <w:b/>
                <w:bCs/>
                <w:color w:val="000000"/>
              </w:rPr>
              <w:t>Distance for families living outside Del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</w:tcPr>
          <w:p w14:paraId="1A858E84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7F521D">
              <w:rPr>
                <w:rFonts w:asciiTheme="minorHAnsi" w:eastAsia="Times New Roman" w:hAnsiTheme="minorHAnsi"/>
                <w:b/>
                <w:bCs/>
                <w:color w:val="000000"/>
              </w:rPr>
              <w:t>Distance for families living outside Hyderabad</w:t>
            </w:r>
          </w:p>
        </w:tc>
      </w:tr>
      <w:tr w:rsidR="0027704B" w:rsidRPr="007F521D" w14:paraId="02B270CC" w14:textId="77777777" w:rsidTr="00E915FB">
        <w:trPr>
          <w:trHeight w:val="1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E8509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IC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285FC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ALL, A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7855E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Mother, Father, Uncle, Cou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62F5E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BPL, Low SES but not BPL, M/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133F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1600km (n=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33984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400km (n=3)</w:t>
            </w:r>
          </w:p>
        </w:tc>
      </w:tr>
      <w:tr w:rsidR="0027704B" w:rsidRPr="007F521D" w14:paraId="53D13292" w14:textId="77777777" w:rsidTr="00E915FB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EEB2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ICC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AD910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Non-Hodgkin Lymph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CBEA5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51BF8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B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EB410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EA1C7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-</w:t>
            </w:r>
          </w:p>
        </w:tc>
      </w:tr>
      <w:tr w:rsidR="0027704B" w:rsidRPr="007F521D" w14:paraId="15548177" w14:textId="77777777" w:rsidTr="00E915FB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FEBB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ICC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210CB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 xml:space="preserve">Brain stem glioma, </w:t>
            </w:r>
            <w:proofErr w:type="spellStart"/>
            <w:r w:rsidRPr="007F521D">
              <w:rPr>
                <w:rFonts w:asciiTheme="minorHAnsi" w:eastAsia="Times New Roman" w:hAnsiTheme="minorHAnsi"/>
                <w:color w:val="000000"/>
              </w:rPr>
              <w:t>Medulloblast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4EFC4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Uncle, 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79166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Low SES but not BPL, M/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1BD8A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30-40km (n=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1158D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-</w:t>
            </w:r>
          </w:p>
        </w:tc>
      </w:tr>
      <w:tr w:rsidR="0027704B" w:rsidRPr="007F521D" w14:paraId="33B337CB" w14:textId="77777777" w:rsidTr="00E915FB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7165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ICC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0E40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r w:rsidRPr="007F521D">
              <w:rPr>
                <w:rFonts w:asciiTheme="minorHAnsi" w:eastAsia="Times New Roman" w:hAnsiTheme="minorHAnsi"/>
                <w:color w:val="000000"/>
              </w:rPr>
              <w:t>Neuroblast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6807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Mother, 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FFEF7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BPL, M/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50A06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E35CF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100-200km (n=3)</w:t>
            </w:r>
          </w:p>
        </w:tc>
      </w:tr>
      <w:tr w:rsidR="0027704B" w:rsidRPr="007F521D" w14:paraId="652F3D78" w14:textId="77777777" w:rsidTr="00E915FB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284E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ICC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73611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Retinoblast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A363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Mother, Father, Un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FB396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BPL, M/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96E71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1000km (n=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DE9CB9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-</w:t>
            </w:r>
          </w:p>
        </w:tc>
      </w:tr>
      <w:tr w:rsidR="0027704B" w:rsidRPr="007F521D" w14:paraId="1292C372" w14:textId="77777777" w:rsidTr="00E915FB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23BF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ICCC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3997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Wilms tum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AA63B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Uncle, 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8B1C9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Low SES but not B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9519F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1800km (n=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D264A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100km (n=1)</w:t>
            </w:r>
          </w:p>
        </w:tc>
      </w:tr>
      <w:tr w:rsidR="0027704B" w:rsidRPr="007F521D" w14:paraId="5CDC355A" w14:textId="77777777" w:rsidTr="00E915FB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0A8BC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ICC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5F03D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Rhabdomyo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ED961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08EBE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B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0D456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900km (n=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E9B64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-</w:t>
            </w:r>
          </w:p>
        </w:tc>
      </w:tr>
      <w:tr w:rsidR="0027704B" w:rsidRPr="007F521D" w14:paraId="4C1173CD" w14:textId="77777777" w:rsidTr="00E915FB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985D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ICC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CD304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PN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8659B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Mother &amp; Si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6653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B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F50CC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1100km (n=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B895D" w14:textId="77777777" w:rsidR="0027704B" w:rsidRPr="007F521D" w:rsidRDefault="0027704B" w:rsidP="00E915FB">
            <w:pPr>
              <w:jc w:val="center"/>
              <w:rPr>
                <w:rFonts w:asciiTheme="minorHAnsi" w:eastAsia="Times New Roman" w:hAnsiTheme="minorHAnsi"/>
                <w:color w:val="000000"/>
              </w:rPr>
            </w:pPr>
            <w:r w:rsidRPr="007F521D">
              <w:rPr>
                <w:rFonts w:asciiTheme="minorHAnsi" w:eastAsia="Times New Roman" w:hAnsiTheme="minorHAnsi"/>
                <w:color w:val="000000"/>
              </w:rPr>
              <w:t>-</w:t>
            </w:r>
          </w:p>
        </w:tc>
      </w:tr>
    </w:tbl>
    <w:p w14:paraId="68BED7F3" w14:textId="09E8AD3F" w:rsidR="005F3829" w:rsidRPr="00F33BF2" w:rsidRDefault="005F3829" w:rsidP="00F33BF2">
      <w:pPr>
        <w:rPr>
          <w:rFonts w:asciiTheme="minorHAnsi" w:hAnsiTheme="minorHAnsi"/>
        </w:rPr>
        <w:sectPr w:rsidR="005F3829" w:rsidRPr="00F33BF2" w:rsidSect="005F3829">
          <w:pgSz w:w="16840" w:h="11901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F521D">
        <w:rPr>
          <w:rFonts w:asciiTheme="minorHAnsi" w:hAnsiTheme="minorHAnsi"/>
        </w:rPr>
        <w:t xml:space="preserve">Note abbreviations: Acute Lymphoblastic Leukaemia (ALL), Acute Myeloid Leukaemia (AML), Primitive </w:t>
      </w:r>
      <w:proofErr w:type="spellStart"/>
      <w:r w:rsidRPr="007F521D">
        <w:rPr>
          <w:rFonts w:asciiTheme="minorHAnsi" w:hAnsiTheme="minorHAnsi"/>
        </w:rPr>
        <w:t>Neuroectodermal</w:t>
      </w:r>
      <w:proofErr w:type="spellEnd"/>
      <w:r w:rsidRPr="007F521D">
        <w:rPr>
          <w:rFonts w:asciiTheme="minorHAnsi" w:hAnsiTheme="minorHAnsi"/>
        </w:rPr>
        <w:t xml:space="preserve"> Tumour (PNET),</w:t>
      </w:r>
      <w:r>
        <w:rPr>
          <w:rFonts w:asciiTheme="minorHAnsi" w:hAnsiTheme="minorHAnsi"/>
        </w:rPr>
        <w:t xml:space="preserve"> </w:t>
      </w:r>
      <w:r w:rsidRPr="007F521D">
        <w:rPr>
          <w:rFonts w:asciiTheme="minorHAnsi" w:hAnsiTheme="minorHAnsi"/>
        </w:rPr>
        <w:t>Below Poverty Line (BPL), Socioeconomic status (SES),</w:t>
      </w:r>
      <w:r w:rsidR="00D376D8">
        <w:rPr>
          <w:rFonts w:asciiTheme="minorHAnsi" w:hAnsiTheme="minorHAnsi"/>
        </w:rPr>
        <w:t xml:space="preserve"> Middle SES (M), Upper SES (U).</w:t>
      </w:r>
    </w:p>
    <w:p w14:paraId="419E8DD1" w14:textId="1AFCF3B4" w:rsidR="00D376D8" w:rsidRDefault="004B432D" w:rsidP="00F33BF2">
      <w:pPr>
        <w:tabs>
          <w:tab w:val="left" w:pos="1700"/>
        </w:tabs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Table </w:t>
      </w:r>
      <w:r w:rsidR="00761F1B">
        <w:rPr>
          <w:rFonts w:asciiTheme="minorHAnsi" w:hAnsiTheme="minorHAnsi"/>
        </w:rPr>
        <w:t>S</w:t>
      </w:r>
      <w:bookmarkStart w:id="0" w:name="_GoBack"/>
      <w:bookmarkEnd w:id="0"/>
      <w:r>
        <w:rPr>
          <w:rFonts w:asciiTheme="minorHAnsi" w:hAnsiTheme="minorHAnsi"/>
        </w:rPr>
        <w:t>3: Names of Institutional Review Boards which approved the study</w:t>
      </w:r>
      <w:r w:rsidR="00864649">
        <w:rPr>
          <w:rFonts w:asciiTheme="minorHAnsi" w:hAnsiTheme="minorHAnsi"/>
        </w:rPr>
        <w:t>.</w:t>
      </w:r>
      <w:r>
        <w:rPr>
          <w:rFonts w:asciiTheme="minorHAnsi" w:hAnsiTheme="minorHAnsi"/>
        </w:rPr>
        <w:br/>
      </w:r>
    </w:p>
    <w:p w14:paraId="0FDC39C9" w14:textId="21374E43" w:rsidR="004B432D" w:rsidRDefault="00240EDA" w:rsidP="00A310D1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1700"/>
        </w:tabs>
        <w:rPr>
          <w:rFonts w:asciiTheme="minorHAnsi" w:hAnsiTheme="minorHAnsi"/>
        </w:rPr>
      </w:pPr>
      <w:r>
        <w:rPr>
          <w:rFonts w:asciiTheme="minorHAnsi" w:hAnsiTheme="minorHAnsi"/>
        </w:rPr>
        <w:t>Institutional Ethics Committee of Max Super Speciality Hospital</w:t>
      </w:r>
    </w:p>
    <w:p w14:paraId="61C21C6E" w14:textId="7FF25D3A" w:rsidR="00240EDA" w:rsidRDefault="00240EDA" w:rsidP="00A310D1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1700"/>
        </w:tabs>
        <w:rPr>
          <w:rFonts w:asciiTheme="minorHAnsi" w:hAnsiTheme="minorHAnsi"/>
        </w:rPr>
      </w:pPr>
      <w:r>
        <w:rPr>
          <w:rFonts w:asciiTheme="minorHAnsi" w:hAnsiTheme="minorHAnsi"/>
        </w:rPr>
        <w:t xml:space="preserve">Institutional Ethics Committee of </w:t>
      </w:r>
      <w:proofErr w:type="spellStart"/>
      <w:r>
        <w:rPr>
          <w:rFonts w:asciiTheme="minorHAnsi" w:hAnsiTheme="minorHAnsi"/>
        </w:rPr>
        <w:t>Indraprastha</w:t>
      </w:r>
      <w:proofErr w:type="spellEnd"/>
      <w:r>
        <w:rPr>
          <w:rFonts w:asciiTheme="minorHAnsi" w:hAnsiTheme="minorHAnsi"/>
        </w:rPr>
        <w:t xml:space="preserve"> Apollo Hospital</w:t>
      </w:r>
    </w:p>
    <w:p w14:paraId="3B40D556" w14:textId="02A13EF7" w:rsidR="00A310D1" w:rsidRDefault="00240EDA" w:rsidP="00A310D1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1700"/>
        </w:tabs>
        <w:rPr>
          <w:rFonts w:asciiTheme="minorHAnsi" w:hAnsiTheme="minorHAnsi"/>
        </w:rPr>
      </w:pPr>
      <w:r>
        <w:rPr>
          <w:rFonts w:asciiTheme="minorHAnsi" w:hAnsiTheme="minorHAnsi"/>
        </w:rPr>
        <w:t xml:space="preserve">Institutional Ethics Committee of </w:t>
      </w:r>
      <w:r w:rsidR="00A310D1">
        <w:rPr>
          <w:rFonts w:asciiTheme="minorHAnsi" w:hAnsiTheme="minorHAnsi"/>
        </w:rPr>
        <w:t>Institute Rotary Cancer Hospital, All India Institute of Medical Sciences</w:t>
      </w:r>
    </w:p>
    <w:p w14:paraId="4317B7C8" w14:textId="5609FC4A" w:rsidR="00240EDA" w:rsidRPr="00A310D1" w:rsidRDefault="00A310D1" w:rsidP="00A310D1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1700"/>
        </w:tabs>
        <w:rPr>
          <w:rFonts w:asciiTheme="minorHAnsi" w:hAnsiTheme="minorHAnsi"/>
        </w:rPr>
      </w:pPr>
      <w:r>
        <w:rPr>
          <w:rFonts w:asciiTheme="minorHAnsi" w:hAnsiTheme="minorHAnsi"/>
        </w:rPr>
        <w:t xml:space="preserve">Institutional Ethics Committee of </w:t>
      </w:r>
      <w:proofErr w:type="spellStart"/>
      <w:r w:rsidRPr="000079FC">
        <w:rPr>
          <w:rFonts w:asciiTheme="minorHAnsi" w:hAnsiTheme="minorHAnsi"/>
          <w:lang w:val="en-US"/>
        </w:rPr>
        <w:t>Basavatarakam</w:t>
      </w:r>
      <w:proofErr w:type="spellEnd"/>
      <w:r w:rsidRPr="000079FC">
        <w:rPr>
          <w:rFonts w:asciiTheme="minorHAnsi" w:hAnsiTheme="minorHAnsi"/>
          <w:lang w:val="en-US"/>
        </w:rPr>
        <w:t xml:space="preserve"> Indo American Cancer Hospital</w:t>
      </w:r>
    </w:p>
    <w:p w14:paraId="582099A5" w14:textId="733FC5B9" w:rsidR="00A310D1" w:rsidRPr="00A310D1" w:rsidRDefault="00A310D1" w:rsidP="00A310D1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1700"/>
        </w:tabs>
        <w:rPr>
          <w:rFonts w:asciiTheme="minorHAnsi" w:hAnsiTheme="minorHAnsi"/>
        </w:rPr>
      </w:pPr>
      <w:r>
        <w:rPr>
          <w:rFonts w:asciiTheme="minorHAnsi" w:hAnsiTheme="minorHAnsi"/>
        </w:rPr>
        <w:t xml:space="preserve">Institutional Ethics Committee of </w:t>
      </w:r>
      <w:r w:rsidRPr="000079FC">
        <w:rPr>
          <w:rFonts w:asciiTheme="minorHAnsi" w:hAnsiTheme="minorHAnsi"/>
          <w:lang w:val="en-US"/>
        </w:rPr>
        <w:t>MNJ Cancer Hospital</w:t>
      </w:r>
    </w:p>
    <w:p w14:paraId="709131D5" w14:textId="29A192DC" w:rsidR="00A310D1" w:rsidRPr="00A310D1" w:rsidRDefault="00A310D1" w:rsidP="00A310D1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1700"/>
        </w:tabs>
        <w:rPr>
          <w:rFonts w:asciiTheme="minorHAnsi" w:hAnsiTheme="minorHAnsi"/>
        </w:rPr>
      </w:pPr>
      <w:r>
        <w:rPr>
          <w:rFonts w:asciiTheme="minorHAnsi" w:hAnsiTheme="minorHAnsi"/>
        </w:rPr>
        <w:t xml:space="preserve">Institutional Ethics Committee of </w:t>
      </w:r>
      <w:r w:rsidRPr="000079FC">
        <w:rPr>
          <w:rFonts w:asciiTheme="minorHAnsi" w:hAnsiTheme="minorHAnsi"/>
          <w:lang w:val="en-US"/>
        </w:rPr>
        <w:t>Rainbow Children’s Hospital</w:t>
      </w:r>
    </w:p>
    <w:p w14:paraId="5A32B286" w14:textId="77777777" w:rsidR="00A310D1" w:rsidRDefault="00A310D1" w:rsidP="00A310D1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tabs>
          <w:tab w:val="left" w:pos="1700"/>
        </w:tabs>
        <w:rPr>
          <w:rFonts w:asciiTheme="minorHAnsi" w:hAnsiTheme="minorHAnsi"/>
        </w:rPr>
      </w:pPr>
      <w:r>
        <w:rPr>
          <w:rFonts w:asciiTheme="minorHAnsi" w:hAnsiTheme="minorHAnsi"/>
          <w:lang w:val="en-US"/>
        </w:rPr>
        <w:t xml:space="preserve">Institutional Ethics Committee of </w:t>
      </w:r>
      <w:r>
        <w:rPr>
          <w:rFonts w:asciiTheme="minorHAnsi" w:hAnsiTheme="minorHAnsi"/>
        </w:rPr>
        <w:t>All India Institute of Medical Sciences</w:t>
      </w:r>
    </w:p>
    <w:p w14:paraId="368BBFAA" w14:textId="2A44AA03" w:rsidR="00A310D1" w:rsidRPr="00A310D1" w:rsidRDefault="00A310D1" w:rsidP="00A310D1">
      <w:pPr>
        <w:tabs>
          <w:tab w:val="left" w:pos="1700"/>
        </w:tabs>
        <w:rPr>
          <w:rFonts w:asciiTheme="minorHAnsi" w:hAnsiTheme="minorHAnsi"/>
        </w:rPr>
      </w:pPr>
    </w:p>
    <w:sectPr w:rsidR="00A310D1" w:rsidRPr="00A310D1" w:rsidSect="00F003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618BF"/>
    <w:multiLevelType w:val="hybridMultilevel"/>
    <w:tmpl w:val="3D066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0C27B6"/>
    <w:multiLevelType w:val="hybridMultilevel"/>
    <w:tmpl w:val="355438E2"/>
    <w:lvl w:ilvl="0" w:tplc="5FF0CFD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153"/>
    <w:rsid w:val="000017F1"/>
    <w:rsid w:val="00003936"/>
    <w:rsid w:val="00003C7A"/>
    <w:rsid w:val="00003FB2"/>
    <w:rsid w:val="00004716"/>
    <w:rsid w:val="00010578"/>
    <w:rsid w:val="00017FF0"/>
    <w:rsid w:val="000233AF"/>
    <w:rsid w:val="00033027"/>
    <w:rsid w:val="00033A4B"/>
    <w:rsid w:val="0004029E"/>
    <w:rsid w:val="00040F34"/>
    <w:rsid w:val="000418D5"/>
    <w:rsid w:val="000442ED"/>
    <w:rsid w:val="0004558A"/>
    <w:rsid w:val="00052506"/>
    <w:rsid w:val="00052DCD"/>
    <w:rsid w:val="000533DB"/>
    <w:rsid w:val="000604D7"/>
    <w:rsid w:val="00062255"/>
    <w:rsid w:val="00063EA6"/>
    <w:rsid w:val="00064071"/>
    <w:rsid w:val="00064890"/>
    <w:rsid w:val="000656CA"/>
    <w:rsid w:val="000701F7"/>
    <w:rsid w:val="00073EC3"/>
    <w:rsid w:val="00074908"/>
    <w:rsid w:val="00075C2B"/>
    <w:rsid w:val="00082DCD"/>
    <w:rsid w:val="0008336D"/>
    <w:rsid w:val="00083682"/>
    <w:rsid w:val="000A0190"/>
    <w:rsid w:val="000A041B"/>
    <w:rsid w:val="000A1617"/>
    <w:rsid w:val="000A4B09"/>
    <w:rsid w:val="000B36B6"/>
    <w:rsid w:val="000B5ECB"/>
    <w:rsid w:val="000B616C"/>
    <w:rsid w:val="000B71A5"/>
    <w:rsid w:val="000D5435"/>
    <w:rsid w:val="000E4187"/>
    <w:rsid w:val="000F3757"/>
    <w:rsid w:val="000F3D15"/>
    <w:rsid w:val="000F4F11"/>
    <w:rsid w:val="000F5C99"/>
    <w:rsid w:val="000F6DFB"/>
    <w:rsid w:val="00101CDC"/>
    <w:rsid w:val="001045E5"/>
    <w:rsid w:val="00104D7C"/>
    <w:rsid w:val="00105528"/>
    <w:rsid w:val="0010592C"/>
    <w:rsid w:val="001064DF"/>
    <w:rsid w:val="001121CF"/>
    <w:rsid w:val="00114331"/>
    <w:rsid w:val="00120F31"/>
    <w:rsid w:val="00121EB7"/>
    <w:rsid w:val="001234FA"/>
    <w:rsid w:val="001304A3"/>
    <w:rsid w:val="00135FB0"/>
    <w:rsid w:val="0014029D"/>
    <w:rsid w:val="00145BD4"/>
    <w:rsid w:val="001465E7"/>
    <w:rsid w:val="00157E9C"/>
    <w:rsid w:val="00172258"/>
    <w:rsid w:val="001754C4"/>
    <w:rsid w:val="00175E74"/>
    <w:rsid w:val="00176E55"/>
    <w:rsid w:val="00181115"/>
    <w:rsid w:val="00192C37"/>
    <w:rsid w:val="00194D16"/>
    <w:rsid w:val="0019605E"/>
    <w:rsid w:val="00196193"/>
    <w:rsid w:val="001968DE"/>
    <w:rsid w:val="00197534"/>
    <w:rsid w:val="001A071D"/>
    <w:rsid w:val="001A172B"/>
    <w:rsid w:val="001A250E"/>
    <w:rsid w:val="001A2EE1"/>
    <w:rsid w:val="001A4632"/>
    <w:rsid w:val="001B5C7C"/>
    <w:rsid w:val="001D607F"/>
    <w:rsid w:val="001D6242"/>
    <w:rsid w:val="001E10F4"/>
    <w:rsid w:val="001E315B"/>
    <w:rsid w:val="001E35E2"/>
    <w:rsid w:val="001E3DB0"/>
    <w:rsid w:val="001F2337"/>
    <w:rsid w:val="001F49CC"/>
    <w:rsid w:val="001F78A0"/>
    <w:rsid w:val="00201344"/>
    <w:rsid w:val="00201A7F"/>
    <w:rsid w:val="00201C88"/>
    <w:rsid w:val="0021020C"/>
    <w:rsid w:val="0021057B"/>
    <w:rsid w:val="00215F5A"/>
    <w:rsid w:val="00216130"/>
    <w:rsid w:val="00217F7A"/>
    <w:rsid w:val="002204BC"/>
    <w:rsid w:val="00220C4D"/>
    <w:rsid w:val="00225836"/>
    <w:rsid w:val="00225DD0"/>
    <w:rsid w:val="00231346"/>
    <w:rsid w:val="00233AD0"/>
    <w:rsid w:val="002341F2"/>
    <w:rsid w:val="00236FFE"/>
    <w:rsid w:val="00240EDA"/>
    <w:rsid w:val="00244C64"/>
    <w:rsid w:val="00254AF5"/>
    <w:rsid w:val="00255CD9"/>
    <w:rsid w:val="0026697A"/>
    <w:rsid w:val="00266ACE"/>
    <w:rsid w:val="00267A9B"/>
    <w:rsid w:val="002721B0"/>
    <w:rsid w:val="00274A94"/>
    <w:rsid w:val="002750E5"/>
    <w:rsid w:val="0027704B"/>
    <w:rsid w:val="00280820"/>
    <w:rsid w:val="00282182"/>
    <w:rsid w:val="00285E89"/>
    <w:rsid w:val="00286046"/>
    <w:rsid w:val="00291710"/>
    <w:rsid w:val="002945AC"/>
    <w:rsid w:val="002A0C8B"/>
    <w:rsid w:val="002A20B3"/>
    <w:rsid w:val="002A48F7"/>
    <w:rsid w:val="002B0AFD"/>
    <w:rsid w:val="002B3FCC"/>
    <w:rsid w:val="002B589D"/>
    <w:rsid w:val="002C0362"/>
    <w:rsid w:val="002C1226"/>
    <w:rsid w:val="002C1D9B"/>
    <w:rsid w:val="002C6B16"/>
    <w:rsid w:val="002D1460"/>
    <w:rsid w:val="002D23B8"/>
    <w:rsid w:val="002D2C1D"/>
    <w:rsid w:val="002D5193"/>
    <w:rsid w:val="002E5044"/>
    <w:rsid w:val="002E7285"/>
    <w:rsid w:val="002F0CD8"/>
    <w:rsid w:val="002F35D7"/>
    <w:rsid w:val="003048BD"/>
    <w:rsid w:val="00305617"/>
    <w:rsid w:val="00305CB1"/>
    <w:rsid w:val="00310045"/>
    <w:rsid w:val="00311F21"/>
    <w:rsid w:val="00327351"/>
    <w:rsid w:val="00337C11"/>
    <w:rsid w:val="003433E0"/>
    <w:rsid w:val="00344F71"/>
    <w:rsid w:val="00350D98"/>
    <w:rsid w:val="00361891"/>
    <w:rsid w:val="00365D9A"/>
    <w:rsid w:val="003727D3"/>
    <w:rsid w:val="0037501D"/>
    <w:rsid w:val="00375CF2"/>
    <w:rsid w:val="003829BB"/>
    <w:rsid w:val="0039066A"/>
    <w:rsid w:val="0039112A"/>
    <w:rsid w:val="00391E6E"/>
    <w:rsid w:val="00394A0B"/>
    <w:rsid w:val="003951B4"/>
    <w:rsid w:val="00395F52"/>
    <w:rsid w:val="00397EFC"/>
    <w:rsid w:val="003A3D73"/>
    <w:rsid w:val="003A47AC"/>
    <w:rsid w:val="003A59B3"/>
    <w:rsid w:val="003A6B4B"/>
    <w:rsid w:val="003A7E25"/>
    <w:rsid w:val="003B035C"/>
    <w:rsid w:val="003B4C6E"/>
    <w:rsid w:val="003B5C7A"/>
    <w:rsid w:val="003B7C2E"/>
    <w:rsid w:val="003C1277"/>
    <w:rsid w:val="003D5F5B"/>
    <w:rsid w:val="003D751D"/>
    <w:rsid w:val="003E147C"/>
    <w:rsid w:val="003E1FC9"/>
    <w:rsid w:val="003E383C"/>
    <w:rsid w:val="003E42C4"/>
    <w:rsid w:val="003F25A9"/>
    <w:rsid w:val="003F4394"/>
    <w:rsid w:val="003F6602"/>
    <w:rsid w:val="00404AF9"/>
    <w:rsid w:val="00414730"/>
    <w:rsid w:val="00415F4A"/>
    <w:rsid w:val="00424118"/>
    <w:rsid w:val="00425478"/>
    <w:rsid w:val="00426571"/>
    <w:rsid w:val="00430877"/>
    <w:rsid w:val="004319AE"/>
    <w:rsid w:val="00440DF8"/>
    <w:rsid w:val="00441F95"/>
    <w:rsid w:val="00446738"/>
    <w:rsid w:val="00452A12"/>
    <w:rsid w:val="00457C50"/>
    <w:rsid w:val="00461EEF"/>
    <w:rsid w:val="004715FB"/>
    <w:rsid w:val="004770E7"/>
    <w:rsid w:val="004801F3"/>
    <w:rsid w:val="00481C78"/>
    <w:rsid w:val="00483330"/>
    <w:rsid w:val="0048474A"/>
    <w:rsid w:val="00486CD9"/>
    <w:rsid w:val="00491E94"/>
    <w:rsid w:val="00494086"/>
    <w:rsid w:val="004A075D"/>
    <w:rsid w:val="004A5EB6"/>
    <w:rsid w:val="004A70D5"/>
    <w:rsid w:val="004A73E2"/>
    <w:rsid w:val="004A75A7"/>
    <w:rsid w:val="004B2540"/>
    <w:rsid w:val="004B360E"/>
    <w:rsid w:val="004B432D"/>
    <w:rsid w:val="004B616A"/>
    <w:rsid w:val="004B7282"/>
    <w:rsid w:val="004C272E"/>
    <w:rsid w:val="004C4CB6"/>
    <w:rsid w:val="004C5795"/>
    <w:rsid w:val="004D2102"/>
    <w:rsid w:val="004D2307"/>
    <w:rsid w:val="004D6FE4"/>
    <w:rsid w:val="004D7152"/>
    <w:rsid w:val="004E169E"/>
    <w:rsid w:val="004E2BA6"/>
    <w:rsid w:val="004E4E00"/>
    <w:rsid w:val="004E71C2"/>
    <w:rsid w:val="004F1301"/>
    <w:rsid w:val="004F4D6F"/>
    <w:rsid w:val="004F72C3"/>
    <w:rsid w:val="00500EAB"/>
    <w:rsid w:val="005070E6"/>
    <w:rsid w:val="00507514"/>
    <w:rsid w:val="0051178A"/>
    <w:rsid w:val="00514A1B"/>
    <w:rsid w:val="005302E8"/>
    <w:rsid w:val="00532787"/>
    <w:rsid w:val="00536748"/>
    <w:rsid w:val="00541E25"/>
    <w:rsid w:val="00547D15"/>
    <w:rsid w:val="0055027E"/>
    <w:rsid w:val="005506A9"/>
    <w:rsid w:val="0056570D"/>
    <w:rsid w:val="00571008"/>
    <w:rsid w:val="005720ED"/>
    <w:rsid w:val="00573F30"/>
    <w:rsid w:val="00577B04"/>
    <w:rsid w:val="00581BBD"/>
    <w:rsid w:val="005824C7"/>
    <w:rsid w:val="00582B78"/>
    <w:rsid w:val="0058420E"/>
    <w:rsid w:val="00586F49"/>
    <w:rsid w:val="00590153"/>
    <w:rsid w:val="00590A52"/>
    <w:rsid w:val="0059325C"/>
    <w:rsid w:val="0059402D"/>
    <w:rsid w:val="00594A26"/>
    <w:rsid w:val="00594DB6"/>
    <w:rsid w:val="00596195"/>
    <w:rsid w:val="005A198B"/>
    <w:rsid w:val="005A1D64"/>
    <w:rsid w:val="005A30F0"/>
    <w:rsid w:val="005A7A97"/>
    <w:rsid w:val="005C0D2A"/>
    <w:rsid w:val="005C4CDA"/>
    <w:rsid w:val="005C6BE6"/>
    <w:rsid w:val="005C7056"/>
    <w:rsid w:val="005D1996"/>
    <w:rsid w:val="005D4018"/>
    <w:rsid w:val="005E0AF2"/>
    <w:rsid w:val="005E7965"/>
    <w:rsid w:val="005F03B8"/>
    <w:rsid w:val="005F0A13"/>
    <w:rsid w:val="005F3829"/>
    <w:rsid w:val="005F561D"/>
    <w:rsid w:val="006014E8"/>
    <w:rsid w:val="0060312D"/>
    <w:rsid w:val="00607321"/>
    <w:rsid w:val="006079A5"/>
    <w:rsid w:val="006111BF"/>
    <w:rsid w:val="00613217"/>
    <w:rsid w:val="006171E8"/>
    <w:rsid w:val="006230F4"/>
    <w:rsid w:val="00626CC3"/>
    <w:rsid w:val="006358B8"/>
    <w:rsid w:val="006373DF"/>
    <w:rsid w:val="00640F08"/>
    <w:rsid w:val="0064739E"/>
    <w:rsid w:val="00647FA1"/>
    <w:rsid w:val="00652029"/>
    <w:rsid w:val="006523BA"/>
    <w:rsid w:val="00664708"/>
    <w:rsid w:val="00673752"/>
    <w:rsid w:val="006852B3"/>
    <w:rsid w:val="00687CDA"/>
    <w:rsid w:val="006A2A03"/>
    <w:rsid w:val="006A340C"/>
    <w:rsid w:val="006A432F"/>
    <w:rsid w:val="006A5764"/>
    <w:rsid w:val="006B1102"/>
    <w:rsid w:val="006B21E9"/>
    <w:rsid w:val="006D5008"/>
    <w:rsid w:val="006D7F27"/>
    <w:rsid w:val="006E404A"/>
    <w:rsid w:val="006E46F4"/>
    <w:rsid w:val="006E50A7"/>
    <w:rsid w:val="006E6888"/>
    <w:rsid w:val="006E7F26"/>
    <w:rsid w:val="006F0827"/>
    <w:rsid w:val="00702AE3"/>
    <w:rsid w:val="007175E4"/>
    <w:rsid w:val="0072155C"/>
    <w:rsid w:val="00721B93"/>
    <w:rsid w:val="007236DD"/>
    <w:rsid w:val="00724AE2"/>
    <w:rsid w:val="00734121"/>
    <w:rsid w:val="00734E2A"/>
    <w:rsid w:val="007358F1"/>
    <w:rsid w:val="0073734C"/>
    <w:rsid w:val="00746D29"/>
    <w:rsid w:val="00747F60"/>
    <w:rsid w:val="00752E87"/>
    <w:rsid w:val="00755D3E"/>
    <w:rsid w:val="00756BA5"/>
    <w:rsid w:val="00761F1B"/>
    <w:rsid w:val="00771AE4"/>
    <w:rsid w:val="00774A58"/>
    <w:rsid w:val="00782B9A"/>
    <w:rsid w:val="00785126"/>
    <w:rsid w:val="00791202"/>
    <w:rsid w:val="007929D8"/>
    <w:rsid w:val="00794E50"/>
    <w:rsid w:val="007A0479"/>
    <w:rsid w:val="007A0E3F"/>
    <w:rsid w:val="007A333E"/>
    <w:rsid w:val="007A6784"/>
    <w:rsid w:val="007B4853"/>
    <w:rsid w:val="007B6E23"/>
    <w:rsid w:val="007B6F6E"/>
    <w:rsid w:val="007C098F"/>
    <w:rsid w:val="007C1EE7"/>
    <w:rsid w:val="007C2910"/>
    <w:rsid w:val="007C7638"/>
    <w:rsid w:val="007C7BA4"/>
    <w:rsid w:val="007D1C63"/>
    <w:rsid w:val="007D37FE"/>
    <w:rsid w:val="007D4D92"/>
    <w:rsid w:val="007D6BE8"/>
    <w:rsid w:val="007E42DA"/>
    <w:rsid w:val="007E591B"/>
    <w:rsid w:val="007F0EB5"/>
    <w:rsid w:val="007F3FD3"/>
    <w:rsid w:val="007F57B9"/>
    <w:rsid w:val="007F6BB9"/>
    <w:rsid w:val="00802732"/>
    <w:rsid w:val="0080284E"/>
    <w:rsid w:val="008048AB"/>
    <w:rsid w:val="00814E3A"/>
    <w:rsid w:val="00824092"/>
    <w:rsid w:val="00825BF9"/>
    <w:rsid w:val="0083399F"/>
    <w:rsid w:val="00841A9C"/>
    <w:rsid w:val="00841DEA"/>
    <w:rsid w:val="008429F3"/>
    <w:rsid w:val="00843E14"/>
    <w:rsid w:val="0084449A"/>
    <w:rsid w:val="00844E3C"/>
    <w:rsid w:val="00852E5E"/>
    <w:rsid w:val="00857533"/>
    <w:rsid w:val="00864649"/>
    <w:rsid w:val="008670C2"/>
    <w:rsid w:val="00867F0E"/>
    <w:rsid w:val="00871475"/>
    <w:rsid w:val="00876170"/>
    <w:rsid w:val="00882CCC"/>
    <w:rsid w:val="00884491"/>
    <w:rsid w:val="008A01CB"/>
    <w:rsid w:val="008A4C76"/>
    <w:rsid w:val="008A523A"/>
    <w:rsid w:val="008A5AE6"/>
    <w:rsid w:val="008A6C88"/>
    <w:rsid w:val="008A7FF9"/>
    <w:rsid w:val="008B6117"/>
    <w:rsid w:val="008C0A59"/>
    <w:rsid w:val="008C184E"/>
    <w:rsid w:val="008C1F8C"/>
    <w:rsid w:val="008C37AE"/>
    <w:rsid w:val="008D2D1B"/>
    <w:rsid w:val="008E12E8"/>
    <w:rsid w:val="008E66B8"/>
    <w:rsid w:val="008F1FDE"/>
    <w:rsid w:val="008F69D4"/>
    <w:rsid w:val="00903318"/>
    <w:rsid w:val="0090345D"/>
    <w:rsid w:val="00904EA4"/>
    <w:rsid w:val="00910208"/>
    <w:rsid w:val="00913A7A"/>
    <w:rsid w:val="0091705B"/>
    <w:rsid w:val="00924469"/>
    <w:rsid w:val="009350AE"/>
    <w:rsid w:val="00937974"/>
    <w:rsid w:val="00944479"/>
    <w:rsid w:val="009520DA"/>
    <w:rsid w:val="009614CC"/>
    <w:rsid w:val="0097178C"/>
    <w:rsid w:val="00971A8B"/>
    <w:rsid w:val="00974872"/>
    <w:rsid w:val="00976E5C"/>
    <w:rsid w:val="00980834"/>
    <w:rsid w:val="00981A61"/>
    <w:rsid w:val="009822D8"/>
    <w:rsid w:val="009839E4"/>
    <w:rsid w:val="00984752"/>
    <w:rsid w:val="009973BD"/>
    <w:rsid w:val="00997E88"/>
    <w:rsid w:val="009A0F5D"/>
    <w:rsid w:val="009A1AC3"/>
    <w:rsid w:val="009A3244"/>
    <w:rsid w:val="009A57B9"/>
    <w:rsid w:val="009B64BC"/>
    <w:rsid w:val="009C3562"/>
    <w:rsid w:val="009C3E06"/>
    <w:rsid w:val="009C4EBA"/>
    <w:rsid w:val="009C7CE8"/>
    <w:rsid w:val="009C7EBF"/>
    <w:rsid w:val="009D0331"/>
    <w:rsid w:val="009D1139"/>
    <w:rsid w:val="009D3FCF"/>
    <w:rsid w:val="009D787A"/>
    <w:rsid w:val="009E7DF7"/>
    <w:rsid w:val="009F1E11"/>
    <w:rsid w:val="009F74F8"/>
    <w:rsid w:val="00A02B25"/>
    <w:rsid w:val="00A03D2F"/>
    <w:rsid w:val="00A04D43"/>
    <w:rsid w:val="00A109EA"/>
    <w:rsid w:val="00A13D98"/>
    <w:rsid w:val="00A150B8"/>
    <w:rsid w:val="00A1588B"/>
    <w:rsid w:val="00A21E55"/>
    <w:rsid w:val="00A2519D"/>
    <w:rsid w:val="00A26F75"/>
    <w:rsid w:val="00A310D1"/>
    <w:rsid w:val="00A328D1"/>
    <w:rsid w:val="00A40800"/>
    <w:rsid w:val="00A41DD7"/>
    <w:rsid w:val="00A50B36"/>
    <w:rsid w:val="00A51A30"/>
    <w:rsid w:val="00A531BE"/>
    <w:rsid w:val="00A533FC"/>
    <w:rsid w:val="00A54F8B"/>
    <w:rsid w:val="00A65313"/>
    <w:rsid w:val="00A676A0"/>
    <w:rsid w:val="00A8091D"/>
    <w:rsid w:val="00A84852"/>
    <w:rsid w:val="00A84D5A"/>
    <w:rsid w:val="00A86BB4"/>
    <w:rsid w:val="00A90F49"/>
    <w:rsid w:val="00AA3D9A"/>
    <w:rsid w:val="00AB38A7"/>
    <w:rsid w:val="00AC00BB"/>
    <w:rsid w:val="00AC36F6"/>
    <w:rsid w:val="00AC5F7C"/>
    <w:rsid w:val="00AC63D6"/>
    <w:rsid w:val="00AC7EF3"/>
    <w:rsid w:val="00AD3F62"/>
    <w:rsid w:val="00AD3F68"/>
    <w:rsid w:val="00AD6045"/>
    <w:rsid w:val="00AE01D7"/>
    <w:rsid w:val="00AF0FA3"/>
    <w:rsid w:val="00AF5035"/>
    <w:rsid w:val="00AF55A3"/>
    <w:rsid w:val="00B01726"/>
    <w:rsid w:val="00B02F61"/>
    <w:rsid w:val="00B0686A"/>
    <w:rsid w:val="00B06F6F"/>
    <w:rsid w:val="00B13B3C"/>
    <w:rsid w:val="00B20A66"/>
    <w:rsid w:val="00B22B2F"/>
    <w:rsid w:val="00B27105"/>
    <w:rsid w:val="00B273FC"/>
    <w:rsid w:val="00B318A1"/>
    <w:rsid w:val="00B33BAB"/>
    <w:rsid w:val="00B366D1"/>
    <w:rsid w:val="00B37F35"/>
    <w:rsid w:val="00B44E51"/>
    <w:rsid w:val="00B50183"/>
    <w:rsid w:val="00B524E8"/>
    <w:rsid w:val="00B57A2C"/>
    <w:rsid w:val="00B63A8B"/>
    <w:rsid w:val="00B65F84"/>
    <w:rsid w:val="00B74A28"/>
    <w:rsid w:val="00B76029"/>
    <w:rsid w:val="00B76EBF"/>
    <w:rsid w:val="00B8066A"/>
    <w:rsid w:val="00B83346"/>
    <w:rsid w:val="00B84CB7"/>
    <w:rsid w:val="00B8584B"/>
    <w:rsid w:val="00B858DF"/>
    <w:rsid w:val="00B9268F"/>
    <w:rsid w:val="00B9322E"/>
    <w:rsid w:val="00B9616E"/>
    <w:rsid w:val="00B97E35"/>
    <w:rsid w:val="00BB1C03"/>
    <w:rsid w:val="00BB6520"/>
    <w:rsid w:val="00BB6FE4"/>
    <w:rsid w:val="00BC186E"/>
    <w:rsid w:val="00BC1932"/>
    <w:rsid w:val="00BD117A"/>
    <w:rsid w:val="00BD2977"/>
    <w:rsid w:val="00BD453F"/>
    <w:rsid w:val="00BD6E56"/>
    <w:rsid w:val="00BE0ACB"/>
    <w:rsid w:val="00BE1F31"/>
    <w:rsid w:val="00BE50DC"/>
    <w:rsid w:val="00BF0A32"/>
    <w:rsid w:val="00BF0D6A"/>
    <w:rsid w:val="00BF4DED"/>
    <w:rsid w:val="00BF59C5"/>
    <w:rsid w:val="00BF5B09"/>
    <w:rsid w:val="00BF5CB0"/>
    <w:rsid w:val="00C01DAB"/>
    <w:rsid w:val="00C023F9"/>
    <w:rsid w:val="00C02B72"/>
    <w:rsid w:val="00C03751"/>
    <w:rsid w:val="00C14B2D"/>
    <w:rsid w:val="00C14FF5"/>
    <w:rsid w:val="00C15B72"/>
    <w:rsid w:val="00C15F7E"/>
    <w:rsid w:val="00C17559"/>
    <w:rsid w:val="00C252E7"/>
    <w:rsid w:val="00C3154F"/>
    <w:rsid w:val="00C35595"/>
    <w:rsid w:val="00C37816"/>
    <w:rsid w:val="00C40345"/>
    <w:rsid w:val="00C42F1E"/>
    <w:rsid w:val="00C44DCE"/>
    <w:rsid w:val="00C51312"/>
    <w:rsid w:val="00C5400C"/>
    <w:rsid w:val="00C55C66"/>
    <w:rsid w:val="00C56F3D"/>
    <w:rsid w:val="00C61461"/>
    <w:rsid w:val="00C6555E"/>
    <w:rsid w:val="00C66909"/>
    <w:rsid w:val="00C66A2F"/>
    <w:rsid w:val="00C66CC8"/>
    <w:rsid w:val="00C67B36"/>
    <w:rsid w:val="00C7149E"/>
    <w:rsid w:val="00C82022"/>
    <w:rsid w:val="00C826C6"/>
    <w:rsid w:val="00C934C9"/>
    <w:rsid w:val="00C94664"/>
    <w:rsid w:val="00C947F2"/>
    <w:rsid w:val="00CA1E72"/>
    <w:rsid w:val="00CB56BA"/>
    <w:rsid w:val="00CB6426"/>
    <w:rsid w:val="00CC20A1"/>
    <w:rsid w:val="00CC38D6"/>
    <w:rsid w:val="00CD202D"/>
    <w:rsid w:val="00CD37C7"/>
    <w:rsid w:val="00CD3987"/>
    <w:rsid w:val="00CD3C98"/>
    <w:rsid w:val="00CD4600"/>
    <w:rsid w:val="00CE1CA7"/>
    <w:rsid w:val="00CE7FBE"/>
    <w:rsid w:val="00CF2C5F"/>
    <w:rsid w:val="00CF56EA"/>
    <w:rsid w:val="00CF5B47"/>
    <w:rsid w:val="00D02456"/>
    <w:rsid w:val="00D05A21"/>
    <w:rsid w:val="00D05E62"/>
    <w:rsid w:val="00D149E5"/>
    <w:rsid w:val="00D152D3"/>
    <w:rsid w:val="00D20290"/>
    <w:rsid w:val="00D204B9"/>
    <w:rsid w:val="00D2198B"/>
    <w:rsid w:val="00D225C7"/>
    <w:rsid w:val="00D268DF"/>
    <w:rsid w:val="00D27D7A"/>
    <w:rsid w:val="00D320E7"/>
    <w:rsid w:val="00D32761"/>
    <w:rsid w:val="00D33F78"/>
    <w:rsid w:val="00D376D8"/>
    <w:rsid w:val="00D4024F"/>
    <w:rsid w:val="00D4214A"/>
    <w:rsid w:val="00D4521A"/>
    <w:rsid w:val="00D46ABB"/>
    <w:rsid w:val="00D50AA2"/>
    <w:rsid w:val="00D50B52"/>
    <w:rsid w:val="00D51F6B"/>
    <w:rsid w:val="00D52414"/>
    <w:rsid w:val="00D5355F"/>
    <w:rsid w:val="00D64E7C"/>
    <w:rsid w:val="00D67D43"/>
    <w:rsid w:val="00D701BF"/>
    <w:rsid w:val="00D73F38"/>
    <w:rsid w:val="00D807A3"/>
    <w:rsid w:val="00D8206A"/>
    <w:rsid w:val="00D841D2"/>
    <w:rsid w:val="00D90699"/>
    <w:rsid w:val="00DA5D06"/>
    <w:rsid w:val="00DA7478"/>
    <w:rsid w:val="00DB7747"/>
    <w:rsid w:val="00DC0804"/>
    <w:rsid w:val="00DC19D5"/>
    <w:rsid w:val="00DC1C3C"/>
    <w:rsid w:val="00DC3095"/>
    <w:rsid w:val="00DD473C"/>
    <w:rsid w:val="00DD5116"/>
    <w:rsid w:val="00DD5AE4"/>
    <w:rsid w:val="00DD72C4"/>
    <w:rsid w:val="00DE1224"/>
    <w:rsid w:val="00DE231A"/>
    <w:rsid w:val="00DE7167"/>
    <w:rsid w:val="00DF27C9"/>
    <w:rsid w:val="00DF431A"/>
    <w:rsid w:val="00DF44FE"/>
    <w:rsid w:val="00DF5FED"/>
    <w:rsid w:val="00E02BAF"/>
    <w:rsid w:val="00E04153"/>
    <w:rsid w:val="00E06751"/>
    <w:rsid w:val="00E1227B"/>
    <w:rsid w:val="00E160DD"/>
    <w:rsid w:val="00E22825"/>
    <w:rsid w:val="00E2340D"/>
    <w:rsid w:val="00E234FD"/>
    <w:rsid w:val="00E23D2B"/>
    <w:rsid w:val="00E2490E"/>
    <w:rsid w:val="00E26B7E"/>
    <w:rsid w:val="00E40A71"/>
    <w:rsid w:val="00E523C2"/>
    <w:rsid w:val="00E56AF0"/>
    <w:rsid w:val="00E56CBC"/>
    <w:rsid w:val="00E57DDB"/>
    <w:rsid w:val="00E60C17"/>
    <w:rsid w:val="00E614AC"/>
    <w:rsid w:val="00E6240A"/>
    <w:rsid w:val="00E640D7"/>
    <w:rsid w:val="00E6429C"/>
    <w:rsid w:val="00E67E30"/>
    <w:rsid w:val="00E70D96"/>
    <w:rsid w:val="00E70F06"/>
    <w:rsid w:val="00E82DC2"/>
    <w:rsid w:val="00E852C8"/>
    <w:rsid w:val="00E8718F"/>
    <w:rsid w:val="00E8770C"/>
    <w:rsid w:val="00E937D3"/>
    <w:rsid w:val="00E938E2"/>
    <w:rsid w:val="00E93964"/>
    <w:rsid w:val="00E94919"/>
    <w:rsid w:val="00EA2158"/>
    <w:rsid w:val="00EA6D27"/>
    <w:rsid w:val="00EA7DD6"/>
    <w:rsid w:val="00EB75B5"/>
    <w:rsid w:val="00EB7E41"/>
    <w:rsid w:val="00EC32E2"/>
    <w:rsid w:val="00EC7EF7"/>
    <w:rsid w:val="00ED00A8"/>
    <w:rsid w:val="00ED049B"/>
    <w:rsid w:val="00ED4A26"/>
    <w:rsid w:val="00ED744F"/>
    <w:rsid w:val="00EE33B9"/>
    <w:rsid w:val="00EE5FB6"/>
    <w:rsid w:val="00EE796B"/>
    <w:rsid w:val="00F003B6"/>
    <w:rsid w:val="00F01187"/>
    <w:rsid w:val="00F01CAD"/>
    <w:rsid w:val="00F10279"/>
    <w:rsid w:val="00F1056C"/>
    <w:rsid w:val="00F110FA"/>
    <w:rsid w:val="00F14AE7"/>
    <w:rsid w:val="00F1599C"/>
    <w:rsid w:val="00F160A0"/>
    <w:rsid w:val="00F24624"/>
    <w:rsid w:val="00F271CE"/>
    <w:rsid w:val="00F27E9F"/>
    <w:rsid w:val="00F33BF2"/>
    <w:rsid w:val="00F33D11"/>
    <w:rsid w:val="00F448CF"/>
    <w:rsid w:val="00F51BC8"/>
    <w:rsid w:val="00F51C83"/>
    <w:rsid w:val="00F5263B"/>
    <w:rsid w:val="00F55C67"/>
    <w:rsid w:val="00F562FE"/>
    <w:rsid w:val="00F56B52"/>
    <w:rsid w:val="00F63307"/>
    <w:rsid w:val="00F70950"/>
    <w:rsid w:val="00F73C78"/>
    <w:rsid w:val="00F77500"/>
    <w:rsid w:val="00F802E7"/>
    <w:rsid w:val="00F80651"/>
    <w:rsid w:val="00F80AE4"/>
    <w:rsid w:val="00F820AF"/>
    <w:rsid w:val="00F841A6"/>
    <w:rsid w:val="00F873E8"/>
    <w:rsid w:val="00F87BB3"/>
    <w:rsid w:val="00F90F9E"/>
    <w:rsid w:val="00F92BBD"/>
    <w:rsid w:val="00F94134"/>
    <w:rsid w:val="00F9562E"/>
    <w:rsid w:val="00FA0C1B"/>
    <w:rsid w:val="00FA30C9"/>
    <w:rsid w:val="00FA7AFE"/>
    <w:rsid w:val="00FB27C9"/>
    <w:rsid w:val="00FC2D2A"/>
    <w:rsid w:val="00FC35DE"/>
    <w:rsid w:val="00FC6DB1"/>
    <w:rsid w:val="00FD03E0"/>
    <w:rsid w:val="00FD191C"/>
    <w:rsid w:val="00FD1AA4"/>
    <w:rsid w:val="00FD342B"/>
    <w:rsid w:val="00FD7984"/>
    <w:rsid w:val="00FE1883"/>
    <w:rsid w:val="00FE2638"/>
    <w:rsid w:val="00FE53D8"/>
    <w:rsid w:val="00FF0CD9"/>
    <w:rsid w:val="00FF0D4C"/>
    <w:rsid w:val="00FF5AE0"/>
    <w:rsid w:val="00FF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3FC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153"/>
    <w:rPr>
      <w:rFonts w:ascii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153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03936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03936"/>
    <w:pPr>
      <w:numPr>
        <w:ilvl w:val="1"/>
      </w:numPr>
      <w:spacing w:after="40"/>
    </w:pPr>
    <w:rPr>
      <w:rFonts w:eastAsiaTheme="minorEastAsia"/>
      <w:b/>
      <w:color w:val="5B9BD5" w:themeColor="accent5"/>
      <w:spacing w:val="15"/>
      <w:sz w:val="26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03936"/>
    <w:rPr>
      <w:rFonts w:eastAsiaTheme="minorEastAsia"/>
      <w:b/>
      <w:color w:val="5B9BD5" w:themeColor="accent5"/>
      <w:spacing w:val="15"/>
      <w:sz w:val="26"/>
      <w:szCs w:val="2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03936"/>
    <w:rPr>
      <w:rFonts w:eastAsiaTheme="majorEastAsia" w:cstheme="majorBidi"/>
      <w:b/>
      <w:color w:val="2F5496" w:themeColor="accent1" w:themeShade="BF"/>
      <w:sz w:val="26"/>
      <w:szCs w:val="2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E04153"/>
    <w:rPr>
      <w:rFonts w:eastAsiaTheme="majorEastAsia" w:cstheme="majorBidi"/>
      <w:b/>
      <w:color w:val="2F5496" w:themeColor="accent1" w:themeShade="BF"/>
      <w:sz w:val="32"/>
      <w:szCs w:val="32"/>
      <w:lang w:val="en-AU"/>
    </w:rPr>
  </w:style>
  <w:style w:type="paragraph" w:styleId="ListParagraph">
    <w:name w:val="List Paragraph"/>
    <w:basedOn w:val="Normal"/>
    <w:uiPriority w:val="34"/>
    <w:qFormat/>
    <w:rsid w:val="00E04153"/>
    <w:pPr>
      <w:ind w:left="720"/>
      <w:contextualSpacing/>
    </w:pPr>
    <w:rPr>
      <w:rFonts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3727D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6</Words>
  <Characters>311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</vt:lpstr>
    </vt:vector>
  </TitlesOfParts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Faruqui</dc:creator>
  <cp:keywords/>
  <dc:description/>
  <cp:lastModifiedBy>MCREDO</cp:lastModifiedBy>
  <cp:revision>6</cp:revision>
  <dcterms:created xsi:type="dcterms:W3CDTF">2019-10-30T08:31:00Z</dcterms:created>
  <dcterms:modified xsi:type="dcterms:W3CDTF">2019-11-14T01:46:00Z</dcterms:modified>
</cp:coreProperties>
</file>